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6DC8E2" w14:textId="77777777" w:rsidR="003B0DAF" w:rsidRPr="00122261" w:rsidRDefault="003B0DAF" w:rsidP="003B0DAF">
      <w:pPr>
        <w:rPr>
          <w:rFonts w:ascii="Times New Roman" w:hAnsi="Times New Roman" w:cs="Times New Roman"/>
          <w:b/>
          <w:sz w:val="32"/>
          <w:lang w:val="it-IT"/>
        </w:rPr>
      </w:pPr>
      <w:proofErr w:type="spellStart"/>
      <w:r w:rsidRPr="00122261">
        <w:rPr>
          <w:rFonts w:ascii="Times New Roman" w:hAnsi="Times New Roman" w:cs="Times New Roman"/>
          <w:b/>
          <w:sz w:val="32"/>
          <w:lang w:val="it-IT"/>
        </w:rPr>
        <w:t>Supporting</w:t>
      </w:r>
      <w:proofErr w:type="spellEnd"/>
      <w:r w:rsidRPr="00122261">
        <w:rPr>
          <w:rFonts w:ascii="Times New Roman" w:hAnsi="Times New Roman" w:cs="Times New Roman"/>
          <w:b/>
          <w:sz w:val="32"/>
          <w:lang w:val="it-IT"/>
        </w:rPr>
        <w:t xml:space="preserve"> Information</w:t>
      </w:r>
    </w:p>
    <w:p w14:paraId="3DE7CFEB" w14:textId="18F611E1" w:rsidR="00E45697" w:rsidRDefault="00EB1C4A">
      <w:pPr>
        <w:rPr>
          <w:rFonts w:ascii="Times New Roman" w:hAnsi="Times New Roman" w:cs="Times New Roman"/>
          <w:b/>
          <w:sz w:val="24"/>
          <w:lang w:val="en-GB"/>
        </w:rPr>
      </w:pPr>
      <w:r w:rsidRPr="00122261">
        <w:rPr>
          <w:rFonts w:ascii="Times New Roman" w:hAnsi="Times New Roman" w:cs="Times New Roman"/>
          <w:b/>
          <w:sz w:val="24"/>
          <w:lang w:val="it-IT"/>
        </w:rPr>
        <w:t>S1</w:t>
      </w:r>
      <w:r w:rsidR="003B0DAF" w:rsidRPr="00122261">
        <w:rPr>
          <w:rFonts w:ascii="Times New Roman" w:hAnsi="Times New Roman" w:cs="Times New Roman"/>
          <w:b/>
          <w:sz w:val="24"/>
          <w:lang w:val="it-IT"/>
        </w:rPr>
        <w:t xml:space="preserve"> </w:t>
      </w:r>
      <w:proofErr w:type="spellStart"/>
      <w:r w:rsidR="003B0DAF" w:rsidRPr="00122261">
        <w:rPr>
          <w:rFonts w:ascii="Times New Roman" w:hAnsi="Times New Roman" w:cs="Times New Roman"/>
          <w:b/>
          <w:sz w:val="24"/>
          <w:lang w:val="it-IT"/>
        </w:rPr>
        <w:t>Table</w:t>
      </w:r>
      <w:proofErr w:type="spellEnd"/>
      <w:r w:rsidR="003B0DAF" w:rsidRPr="00122261">
        <w:rPr>
          <w:rFonts w:ascii="Times New Roman" w:hAnsi="Times New Roman" w:cs="Times New Roman"/>
          <w:b/>
          <w:sz w:val="24"/>
          <w:lang w:val="it-IT"/>
        </w:rPr>
        <w:t xml:space="preserve">. </w:t>
      </w:r>
      <w:proofErr w:type="gramStart"/>
      <w:r w:rsidRPr="00122261">
        <w:rPr>
          <w:rFonts w:ascii="Times New Roman" w:hAnsi="Times New Roman" w:cs="Times New Roman"/>
          <w:b/>
          <w:sz w:val="24"/>
          <w:lang w:val="en-GB" w:eastAsia="ja-JP"/>
        </w:rPr>
        <w:t xml:space="preserve">Gene-specific oligonucleotide primers for all exons, flanking introns, and minimal promoter regions of </w:t>
      </w:r>
      <w:r w:rsidRPr="00122261">
        <w:rPr>
          <w:rFonts w:ascii="Times New Roman" w:hAnsi="Times New Roman" w:cs="Times New Roman"/>
          <w:b/>
          <w:sz w:val="24"/>
          <w:lang w:val="en-GB"/>
        </w:rPr>
        <w:t>HNF4A, GCK, HNF1A, PDX1, HNF1B, and NeuroD1.</w:t>
      </w:r>
      <w:bookmarkStart w:id="0" w:name="_GoBack"/>
      <w:bookmarkEnd w:id="0"/>
      <w:proofErr w:type="gramEnd"/>
    </w:p>
    <w:p w14:paraId="0F906F8A" w14:textId="77777777" w:rsidR="00437EAC" w:rsidRPr="00122261" w:rsidRDefault="00437EAC">
      <w:pPr>
        <w:rPr>
          <w:rFonts w:ascii="Times New Roman" w:hAnsi="Times New Roman" w:cs="Times New Roman"/>
          <w:b/>
          <w:sz w:val="24"/>
          <w:lang w:val="it-IT"/>
        </w:rPr>
      </w:pPr>
    </w:p>
    <w:tbl>
      <w:tblPr>
        <w:tblStyle w:val="LightShading-Accent1"/>
        <w:tblW w:w="9818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784"/>
        <w:gridCol w:w="1554"/>
        <w:gridCol w:w="3975"/>
        <w:gridCol w:w="1263"/>
      </w:tblGrid>
      <w:tr w:rsidR="00BB6430" w:rsidRPr="00122261" w14:paraId="063B6BE5" w14:textId="77777777" w:rsidTr="00340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1204EEE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Gene</w:t>
            </w:r>
          </w:p>
        </w:tc>
        <w:tc>
          <w:tcPr>
            <w:tcW w:w="17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F80AACB" w14:textId="77777777" w:rsidR="00BB6430" w:rsidRPr="00122261" w:rsidRDefault="00BB6430" w:rsidP="00BB64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proofErr w:type="spellStart"/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ReFSeq</w:t>
            </w:r>
            <w:proofErr w:type="spellEnd"/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155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6251FA4" w14:textId="4B149A2B" w:rsidR="00BB6430" w:rsidRPr="00122261" w:rsidRDefault="00C27697" w:rsidP="0034081D">
            <w:pPr>
              <w:ind w:lef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Primer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n</w:t>
            </w:r>
            <w:r w:rsidR="00BB6430"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ame</w:t>
            </w:r>
            <w:proofErr w:type="spellEnd"/>
          </w:p>
        </w:tc>
        <w:tc>
          <w:tcPr>
            <w:tcW w:w="39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93B991E" w14:textId="77777777" w:rsidR="00BB6430" w:rsidRPr="00122261" w:rsidRDefault="00BB6430" w:rsidP="00BB64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proofErr w:type="spellStart"/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Sequence</w:t>
            </w:r>
            <w:proofErr w:type="spellEnd"/>
          </w:p>
        </w:tc>
        <w:tc>
          <w:tcPr>
            <w:tcW w:w="126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E6DD2C3" w14:textId="77777777" w:rsidR="00BB6430" w:rsidRPr="00122261" w:rsidRDefault="00BB6430" w:rsidP="00BB64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TA °C</w:t>
            </w:r>
          </w:p>
        </w:tc>
      </w:tr>
      <w:tr w:rsidR="00787E34" w:rsidRPr="00122261" w14:paraId="7B935A67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0A6D6C8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4A</w:t>
            </w: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B8A7F0A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NM_000457.</w:t>
            </w:r>
            <w:proofErr w:type="gramStart"/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3</w:t>
            </w:r>
            <w:proofErr w:type="gramEnd"/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B3867F1" w14:textId="77777777" w:rsidR="00BB6430" w:rsidRPr="00122261" w:rsidRDefault="00BB6430" w:rsidP="0067058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4A_1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DF86311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AGATCTTCCCAAGAGGACGG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CFD46D6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670586" w:rsidRPr="00122261" w14:paraId="0CEDF105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F001960" w14:textId="77777777" w:rsidR="00BB6430" w:rsidRPr="00122261" w:rsidRDefault="00BB6430" w:rsidP="00BB643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21DA70BD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5423B59C" w14:textId="77777777" w:rsidR="00BB6430" w:rsidRPr="00122261" w:rsidRDefault="00BB6430" w:rsidP="0067058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4A_1R</w:t>
            </w:r>
          </w:p>
        </w:tc>
        <w:tc>
          <w:tcPr>
            <w:tcW w:w="3975" w:type="dxa"/>
            <w:noWrap/>
            <w:hideMark/>
          </w:tcPr>
          <w:p w14:paraId="78FB0F4A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GTTGAGTGCCAAAGATCTGC-3'</w:t>
            </w:r>
          </w:p>
        </w:tc>
        <w:tc>
          <w:tcPr>
            <w:tcW w:w="1263" w:type="dxa"/>
            <w:noWrap/>
            <w:hideMark/>
          </w:tcPr>
          <w:p w14:paraId="5286801E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787E34" w:rsidRPr="00122261" w14:paraId="2B9AF4E6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F43F26F" w14:textId="77777777" w:rsidR="00BB6430" w:rsidRPr="00122261" w:rsidRDefault="00BB6430" w:rsidP="00BB643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CB846D9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482A0FE" w14:textId="77777777" w:rsidR="00BB6430" w:rsidRPr="00122261" w:rsidRDefault="00BB6430" w:rsidP="0067058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4A_2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266DF8D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CGCAAGGCTCCCTTAGATG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F9B15A9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670586" w:rsidRPr="00122261" w14:paraId="0F802A96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2B1E2CF" w14:textId="77777777" w:rsidR="00BB6430" w:rsidRPr="00122261" w:rsidRDefault="00BB6430" w:rsidP="00BB643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2D571570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00DE3572" w14:textId="77777777" w:rsidR="00BB6430" w:rsidRPr="00122261" w:rsidRDefault="00BB6430" w:rsidP="0067058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4A_2R</w:t>
            </w:r>
          </w:p>
        </w:tc>
        <w:tc>
          <w:tcPr>
            <w:tcW w:w="3975" w:type="dxa"/>
            <w:noWrap/>
            <w:hideMark/>
          </w:tcPr>
          <w:p w14:paraId="67B4FC07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GAAGAGCCTTGAAGGCCCTG-3'</w:t>
            </w:r>
          </w:p>
        </w:tc>
        <w:tc>
          <w:tcPr>
            <w:tcW w:w="1263" w:type="dxa"/>
            <w:noWrap/>
            <w:hideMark/>
          </w:tcPr>
          <w:p w14:paraId="2535796E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787E34" w:rsidRPr="00122261" w14:paraId="67C723D9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2EE63C1" w14:textId="77777777" w:rsidR="00BB6430" w:rsidRPr="00122261" w:rsidRDefault="00BB6430" w:rsidP="00BB643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E75C3D8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6E7226B" w14:textId="77777777" w:rsidR="00BB6430" w:rsidRPr="00122261" w:rsidRDefault="00BB6430" w:rsidP="0067058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4A_3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C201A65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 xml:space="preserve">5'-TAGTTCTGTCCTAAGAGGAG-3' 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6A15F05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670586" w:rsidRPr="00122261" w14:paraId="009D637C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DB71E49" w14:textId="77777777" w:rsidR="00BB6430" w:rsidRPr="00122261" w:rsidRDefault="00BB6430" w:rsidP="00BB643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5511CA48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268A1E59" w14:textId="77777777" w:rsidR="00BB6430" w:rsidRPr="00122261" w:rsidRDefault="00BB6430" w:rsidP="0067058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4A_3R</w:t>
            </w:r>
          </w:p>
        </w:tc>
        <w:tc>
          <w:tcPr>
            <w:tcW w:w="3975" w:type="dxa"/>
            <w:noWrap/>
            <w:hideMark/>
          </w:tcPr>
          <w:p w14:paraId="1BBB0F48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TGCCACTGAGTCATAAAGTG-3'</w:t>
            </w:r>
          </w:p>
        </w:tc>
        <w:tc>
          <w:tcPr>
            <w:tcW w:w="1263" w:type="dxa"/>
            <w:noWrap/>
            <w:hideMark/>
          </w:tcPr>
          <w:p w14:paraId="7245F38D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787E34" w:rsidRPr="00122261" w14:paraId="03FA9AC5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0FE37E2" w14:textId="77777777" w:rsidR="00BB6430" w:rsidRPr="00122261" w:rsidRDefault="00BB6430" w:rsidP="00BB643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3B2968C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54635BE" w14:textId="77777777" w:rsidR="00BB6430" w:rsidRPr="00122261" w:rsidRDefault="00BB6430" w:rsidP="0067058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4A_4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18870AF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CTCATCAGTCACAGACACC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A57C3AD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670586" w:rsidRPr="00122261" w14:paraId="1BB22869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0101FA7" w14:textId="77777777" w:rsidR="00BB6430" w:rsidRPr="00122261" w:rsidRDefault="00BB6430" w:rsidP="00BB643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459B2A53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6CB39821" w14:textId="77777777" w:rsidR="00BB6430" w:rsidRPr="00122261" w:rsidRDefault="00BB6430" w:rsidP="0067058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4A_4R</w:t>
            </w:r>
          </w:p>
        </w:tc>
        <w:tc>
          <w:tcPr>
            <w:tcW w:w="3975" w:type="dxa"/>
            <w:noWrap/>
            <w:hideMark/>
          </w:tcPr>
          <w:p w14:paraId="40E00BFF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TGCTCCAGGGCCTGGCTGG-3'</w:t>
            </w:r>
          </w:p>
        </w:tc>
        <w:tc>
          <w:tcPr>
            <w:tcW w:w="1263" w:type="dxa"/>
            <w:noWrap/>
            <w:hideMark/>
          </w:tcPr>
          <w:p w14:paraId="6E38FF97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787E34" w:rsidRPr="00122261" w14:paraId="2F366A88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CC514FF" w14:textId="77777777" w:rsidR="00BB6430" w:rsidRPr="00122261" w:rsidRDefault="00BB6430" w:rsidP="00BB643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FC32DBD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DBE80DB" w14:textId="77777777" w:rsidR="00BB6430" w:rsidRPr="00122261" w:rsidRDefault="00BB6430" w:rsidP="0067058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4A_5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0621930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GGACAGAGAGTGCGGGAGGG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E6D3927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670586" w:rsidRPr="00122261" w14:paraId="30ADFEB4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5A1A352" w14:textId="77777777" w:rsidR="00BB6430" w:rsidRPr="00122261" w:rsidRDefault="00BB6430" w:rsidP="00BB643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3503584E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5C5F882B" w14:textId="77777777" w:rsidR="00BB6430" w:rsidRPr="00122261" w:rsidRDefault="00BB6430" w:rsidP="0067058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4A_5R</w:t>
            </w:r>
          </w:p>
        </w:tc>
        <w:tc>
          <w:tcPr>
            <w:tcW w:w="3975" w:type="dxa"/>
            <w:noWrap/>
            <w:hideMark/>
          </w:tcPr>
          <w:p w14:paraId="57F7BFAC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AAGCCAGTCCACGGCTATA-3'</w:t>
            </w:r>
          </w:p>
        </w:tc>
        <w:tc>
          <w:tcPr>
            <w:tcW w:w="1263" w:type="dxa"/>
            <w:noWrap/>
            <w:hideMark/>
          </w:tcPr>
          <w:p w14:paraId="56811275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787E34" w:rsidRPr="00122261" w14:paraId="716A82AE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E10FDF5" w14:textId="77777777" w:rsidR="00BB6430" w:rsidRPr="00122261" w:rsidRDefault="00BB6430" w:rsidP="00BB643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CEB6D2F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EC85AFF" w14:textId="77777777" w:rsidR="00BB6430" w:rsidRPr="00122261" w:rsidRDefault="00BB6430" w:rsidP="0067058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4A_6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757C7F3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AGCGTCACTGAGTTGGCTAC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D9E6A8D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670586" w:rsidRPr="00122261" w14:paraId="0134BB5C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E2436F0" w14:textId="77777777" w:rsidR="00BB6430" w:rsidRPr="00122261" w:rsidRDefault="00BB6430" w:rsidP="00BB643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6E5C540D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67115FC5" w14:textId="77777777" w:rsidR="00BB6430" w:rsidRPr="00122261" w:rsidRDefault="00BB6430" w:rsidP="0067058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4A_6R</w:t>
            </w:r>
          </w:p>
        </w:tc>
        <w:tc>
          <w:tcPr>
            <w:tcW w:w="3975" w:type="dxa"/>
            <w:noWrap/>
            <w:hideMark/>
          </w:tcPr>
          <w:p w14:paraId="2093FBE2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CTTGCATGCCACCATGTGA-3'</w:t>
            </w:r>
          </w:p>
        </w:tc>
        <w:tc>
          <w:tcPr>
            <w:tcW w:w="1263" w:type="dxa"/>
            <w:noWrap/>
            <w:hideMark/>
          </w:tcPr>
          <w:p w14:paraId="6832D57B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787E34" w:rsidRPr="00122261" w14:paraId="54390A31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F046C92" w14:textId="77777777" w:rsidR="00BB6430" w:rsidRPr="00122261" w:rsidRDefault="00BB6430" w:rsidP="00BB643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7C60710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309D6F1" w14:textId="77777777" w:rsidR="00BB6430" w:rsidRPr="00122261" w:rsidRDefault="00BB6430" w:rsidP="0067058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4A_7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B87A521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CAGCTATCTTGCCAACTTA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DD6CB11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670586" w:rsidRPr="00122261" w14:paraId="1F8A2E58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B48CA6D" w14:textId="77777777" w:rsidR="00BB6430" w:rsidRPr="00122261" w:rsidRDefault="00BB6430" w:rsidP="00BB643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228A7C29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35C9EC17" w14:textId="77777777" w:rsidR="00BB6430" w:rsidRPr="00122261" w:rsidRDefault="00BB6430" w:rsidP="0067058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4A_7R</w:t>
            </w:r>
          </w:p>
        </w:tc>
        <w:tc>
          <w:tcPr>
            <w:tcW w:w="3975" w:type="dxa"/>
            <w:noWrap/>
            <w:hideMark/>
          </w:tcPr>
          <w:p w14:paraId="1E72F4DE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TGTGAACTCAGTGTACAGAA-3'</w:t>
            </w:r>
          </w:p>
        </w:tc>
        <w:tc>
          <w:tcPr>
            <w:tcW w:w="1263" w:type="dxa"/>
            <w:noWrap/>
            <w:hideMark/>
          </w:tcPr>
          <w:p w14:paraId="3B289934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787E34" w:rsidRPr="00122261" w14:paraId="7D0F8407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320A044" w14:textId="77777777" w:rsidR="00BB6430" w:rsidRPr="00122261" w:rsidRDefault="00BB6430" w:rsidP="00BB643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5B11051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4CBD56E" w14:textId="77777777" w:rsidR="00BB6430" w:rsidRPr="00122261" w:rsidRDefault="00BB6430" w:rsidP="0067058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4A_8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AC7CD48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TCTTGACTCCCCAGATGCTC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E1B0159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670586" w:rsidRPr="00122261" w14:paraId="4503FEB3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748F26F" w14:textId="77777777" w:rsidR="00BB6430" w:rsidRPr="00122261" w:rsidRDefault="00BB6430" w:rsidP="00BB643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248969C3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46AB24B9" w14:textId="77777777" w:rsidR="00BB6430" w:rsidRPr="00122261" w:rsidRDefault="00BB6430" w:rsidP="0067058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4A_8R</w:t>
            </w:r>
          </w:p>
        </w:tc>
        <w:tc>
          <w:tcPr>
            <w:tcW w:w="3975" w:type="dxa"/>
            <w:noWrap/>
            <w:hideMark/>
          </w:tcPr>
          <w:p w14:paraId="2EACA09B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ACTGTGTGAGGCCTGTCT-3'</w:t>
            </w:r>
          </w:p>
        </w:tc>
        <w:tc>
          <w:tcPr>
            <w:tcW w:w="1263" w:type="dxa"/>
            <w:noWrap/>
            <w:hideMark/>
          </w:tcPr>
          <w:p w14:paraId="2F9A1428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787E34" w:rsidRPr="00122261" w14:paraId="4D88C05C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54EED66" w14:textId="77777777" w:rsidR="00BB6430" w:rsidRPr="00122261" w:rsidRDefault="00BB6430" w:rsidP="00BB643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FF629C2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1ACF12A" w14:textId="77777777" w:rsidR="00BB6430" w:rsidRPr="00122261" w:rsidRDefault="00BB6430" w:rsidP="0067058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4A_9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2AC8B23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AGGCCTGAGGTCTGCATCC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0627E01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670586" w:rsidRPr="00122261" w14:paraId="08D2BD73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2486BA8" w14:textId="77777777" w:rsidR="00BB6430" w:rsidRPr="00122261" w:rsidRDefault="00BB6430" w:rsidP="00BB643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7F56C486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3EBE473C" w14:textId="77777777" w:rsidR="00BB6430" w:rsidRPr="00122261" w:rsidRDefault="00BB6430" w:rsidP="0067058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4A_9R</w:t>
            </w:r>
          </w:p>
        </w:tc>
        <w:tc>
          <w:tcPr>
            <w:tcW w:w="3975" w:type="dxa"/>
            <w:noWrap/>
            <w:hideMark/>
          </w:tcPr>
          <w:p w14:paraId="24BF9AB2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TGGTTCTACCTTCTAGACTC-3'</w:t>
            </w:r>
          </w:p>
        </w:tc>
        <w:tc>
          <w:tcPr>
            <w:tcW w:w="1263" w:type="dxa"/>
            <w:noWrap/>
            <w:hideMark/>
          </w:tcPr>
          <w:p w14:paraId="659E6698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787E34" w:rsidRPr="00122261" w14:paraId="6CFD6E5D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7BA8B4B" w14:textId="77777777" w:rsidR="00BB6430" w:rsidRPr="00122261" w:rsidRDefault="00BB6430" w:rsidP="00BB643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A7E7DA8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1A785D4" w14:textId="77777777" w:rsidR="00BB6430" w:rsidRPr="00122261" w:rsidRDefault="00BB6430" w:rsidP="00670586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4A_10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2C5C9CA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AAAGGCTGGAATTTTGAGCA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8DB37ED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670586" w:rsidRPr="00122261" w14:paraId="1EB263DC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17FDBDF" w14:textId="77777777" w:rsidR="00BB6430" w:rsidRPr="00122261" w:rsidRDefault="00BB6430" w:rsidP="00BB643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784" w:type="dxa"/>
            <w:noWrap/>
            <w:hideMark/>
          </w:tcPr>
          <w:p w14:paraId="3122DE0B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554" w:type="dxa"/>
            <w:noWrap/>
            <w:hideMark/>
          </w:tcPr>
          <w:p w14:paraId="21AD1248" w14:textId="77777777" w:rsidR="00BB6430" w:rsidRPr="00122261" w:rsidRDefault="00BB6430" w:rsidP="00670586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4A_10R</w:t>
            </w:r>
          </w:p>
        </w:tc>
        <w:tc>
          <w:tcPr>
            <w:tcW w:w="3975" w:type="dxa"/>
            <w:noWrap/>
            <w:hideMark/>
          </w:tcPr>
          <w:p w14:paraId="07A3162C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ACCAGGTGCTCTCTTAGGG-3'</w:t>
            </w:r>
          </w:p>
        </w:tc>
        <w:tc>
          <w:tcPr>
            <w:tcW w:w="1263" w:type="dxa"/>
            <w:noWrap/>
            <w:hideMark/>
          </w:tcPr>
          <w:p w14:paraId="16964A70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 </w:t>
            </w:r>
          </w:p>
        </w:tc>
      </w:tr>
      <w:tr w:rsidR="00BB6430" w:rsidRPr="00122261" w14:paraId="05BB6617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CADB91A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GCK</w:t>
            </w: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FA2ED8A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NM_000162.</w:t>
            </w:r>
            <w:proofErr w:type="gramStart"/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3</w:t>
            </w:r>
            <w:proofErr w:type="gramEnd"/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87FB1D4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GCK_1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5D60508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TCAGAAGCCTACTGGGGAAG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E8BD6C6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77210966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1483316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49DC8558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2BF45D35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GCK_1R</w:t>
            </w:r>
          </w:p>
        </w:tc>
        <w:tc>
          <w:tcPr>
            <w:tcW w:w="3975" w:type="dxa"/>
            <w:noWrap/>
            <w:hideMark/>
          </w:tcPr>
          <w:p w14:paraId="58A89032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CTTCTCAAAGAGCCTGTGC-3'</w:t>
            </w:r>
          </w:p>
        </w:tc>
        <w:tc>
          <w:tcPr>
            <w:tcW w:w="1263" w:type="dxa"/>
            <w:noWrap/>
            <w:hideMark/>
          </w:tcPr>
          <w:p w14:paraId="55B0B51D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5E7D7A08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9729586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BDF1F1A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9B91817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GCK_2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CDDF68E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GTGCAGATGCCTGGTGACAG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A489B5F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2</w:t>
            </w:r>
          </w:p>
        </w:tc>
      </w:tr>
      <w:tr w:rsidR="00BB6430" w:rsidRPr="00122261" w14:paraId="5A8F1889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EBF5BAD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5E2CBC5C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7542FE52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GCK_2R</w:t>
            </w:r>
          </w:p>
        </w:tc>
        <w:tc>
          <w:tcPr>
            <w:tcW w:w="3975" w:type="dxa"/>
            <w:noWrap/>
            <w:hideMark/>
          </w:tcPr>
          <w:p w14:paraId="26237505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ACAGCTGCTTCTGGATGAG-3'</w:t>
            </w:r>
          </w:p>
        </w:tc>
        <w:tc>
          <w:tcPr>
            <w:tcW w:w="1263" w:type="dxa"/>
            <w:noWrap/>
            <w:hideMark/>
          </w:tcPr>
          <w:p w14:paraId="394D0394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45A128DF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EAD1C75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229826F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D7D8C34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GCK_3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478835A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AGCCCAAGGCCAGCCTGTGG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E53F315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2</w:t>
            </w:r>
          </w:p>
        </w:tc>
      </w:tr>
      <w:tr w:rsidR="00BB6430" w:rsidRPr="00122261" w14:paraId="5527ED07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2A9CE59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575E1648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4F899BDA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GCK_3R</w:t>
            </w:r>
          </w:p>
        </w:tc>
        <w:tc>
          <w:tcPr>
            <w:tcW w:w="3975" w:type="dxa"/>
            <w:noWrap/>
            <w:hideMark/>
          </w:tcPr>
          <w:p w14:paraId="6D2CCFE9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TCAGGACTAGCTGGGCCCTG-3'</w:t>
            </w:r>
          </w:p>
        </w:tc>
        <w:tc>
          <w:tcPr>
            <w:tcW w:w="1263" w:type="dxa"/>
            <w:noWrap/>
            <w:hideMark/>
          </w:tcPr>
          <w:p w14:paraId="6B31160D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4662FAAC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7BD0C91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A980D84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64B37BA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GCK_4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EA5ABF2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TGAGGAATAGCTTGGCTTGA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4C2206F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42F96361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E3762BD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0DD3C6BA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107B8DC9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GCK_4R</w:t>
            </w:r>
          </w:p>
        </w:tc>
        <w:tc>
          <w:tcPr>
            <w:tcW w:w="3975" w:type="dxa"/>
            <w:noWrap/>
            <w:hideMark/>
          </w:tcPr>
          <w:p w14:paraId="6EFB250B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TTGAAGGCAGAGTTCCTCTG-3'</w:t>
            </w:r>
          </w:p>
        </w:tc>
        <w:tc>
          <w:tcPr>
            <w:tcW w:w="1263" w:type="dxa"/>
            <w:noWrap/>
            <w:hideMark/>
          </w:tcPr>
          <w:p w14:paraId="33C90CB6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5DE650B6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4666217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6CE151A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B0C4CF3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GCK_5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1F1038F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CTGCCTCCAGTATATGTTAGC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6225366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13B39DBE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7B33C18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621546B9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65471786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GCK_6R</w:t>
            </w:r>
          </w:p>
        </w:tc>
        <w:tc>
          <w:tcPr>
            <w:tcW w:w="3975" w:type="dxa"/>
            <w:noWrap/>
            <w:hideMark/>
          </w:tcPr>
          <w:p w14:paraId="735E543B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GAGCCTCAGCAGTCTGGAAG-3'</w:t>
            </w:r>
          </w:p>
        </w:tc>
        <w:tc>
          <w:tcPr>
            <w:tcW w:w="1263" w:type="dxa"/>
            <w:noWrap/>
            <w:hideMark/>
          </w:tcPr>
          <w:p w14:paraId="04D25280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4EE1A684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CB74010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D218EF0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B756109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GCK_7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1185391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AGGAACCAGGCCCTACTCCG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D4A851F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451C7A7F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1BDFA65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303BCE28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0160A9BB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GCK_7R</w:t>
            </w:r>
          </w:p>
        </w:tc>
        <w:tc>
          <w:tcPr>
            <w:tcW w:w="3975" w:type="dxa"/>
            <w:noWrap/>
            <w:hideMark/>
          </w:tcPr>
          <w:p w14:paraId="745C0C33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ATCTGCCGCTGCACCAGAG-3'</w:t>
            </w:r>
          </w:p>
        </w:tc>
        <w:tc>
          <w:tcPr>
            <w:tcW w:w="1263" w:type="dxa"/>
            <w:noWrap/>
            <w:hideMark/>
          </w:tcPr>
          <w:p w14:paraId="0A4CF33F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07D203BC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0944655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35B0FD0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77A4573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GCK_8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8C73109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CGGCTTCCACCTGCATG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CB0DB18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33876D74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EE5F8DF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778957FA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6B011145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GCK_8R</w:t>
            </w:r>
          </w:p>
        </w:tc>
        <w:tc>
          <w:tcPr>
            <w:tcW w:w="3975" w:type="dxa"/>
            <w:noWrap/>
            <w:hideMark/>
          </w:tcPr>
          <w:p w14:paraId="23008339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GACCAAGTCTGCAGTGCCCG-3'</w:t>
            </w:r>
          </w:p>
        </w:tc>
        <w:tc>
          <w:tcPr>
            <w:tcW w:w="1263" w:type="dxa"/>
            <w:noWrap/>
            <w:hideMark/>
          </w:tcPr>
          <w:p w14:paraId="65B6DE9F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3488E7FB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D7EBFFF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2989711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2E843B7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GCK_9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37A8378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CTGGAGAACGAGAGGCC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E127114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5BA6312D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3384840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21387E58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0F53A734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GCK_9R</w:t>
            </w:r>
          </w:p>
        </w:tc>
        <w:tc>
          <w:tcPr>
            <w:tcW w:w="3975" w:type="dxa"/>
            <w:noWrap/>
            <w:hideMark/>
          </w:tcPr>
          <w:p w14:paraId="174226F9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GAGAAGAGGACTACGAAAT-3'</w:t>
            </w:r>
          </w:p>
        </w:tc>
        <w:tc>
          <w:tcPr>
            <w:tcW w:w="1263" w:type="dxa"/>
            <w:noWrap/>
            <w:hideMark/>
          </w:tcPr>
          <w:p w14:paraId="5FDDD0F5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19A23EE2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1B973F3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2A1FAA3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B18EC05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GCK_10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6236D7C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GGGCGCCCGGTAATGAATGT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82BF6A8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11A50C38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0533242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784" w:type="dxa"/>
            <w:noWrap/>
            <w:hideMark/>
          </w:tcPr>
          <w:p w14:paraId="12BBAC67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554" w:type="dxa"/>
            <w:noWrap/>
            <w:hideMark/>
          </w:tcPr>
          <w:p w14:paraId="44D19528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GCK_10R</w:t>
            </w:r>
          </w:p>
        </w:tc>
        <w:tc>
          <w:tcPr>
            <w:tcW w:w="3975" w:type="dxa"/>
            <w:noWrap/>
            <w:hideMark/>
          </w:tcPr>
          <w:p w14:paraId="3753E80B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GTCCTGACAAGGCCAGGCCT-3'</w:t>
            </w:r>
          </w:p>
        </w:tc>
        <w:tc>
          <w:tcPr>
            <w:tcW w:w="1263" w:type="dxa"/>
            <w:noWrap/>
            <w:hideMark/>
          </w:tcPr>
          <w:p w14:paraId="28F9C91C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 </w:t>
            </w:r>
          </w:p>
        </w:tc>
      </w:tr>
      <w:tr w:rsidR="00BB6430" w:rsidRPr="00122261" w14:paraId="7825F785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3D27A0B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A</w:t>
            </w: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CA0A63A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NM_000545.</w:t>
            </w:r>
            <w:proofErr w:type="gramStart"/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</w:t>
            </w:r>
            <w:proofErr w:type="gramEnd"/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A15DBAE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A_1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3998F88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TGCAAGGAGTTTGGTTTGTG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5242ED9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27F305A1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395AE76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0052DC88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05E303F5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A_1R</w:t>
            </w:r>
          </w:p>
        </w:tc>
        <w:tc>
          <w:tcPr>
            <w:tcW w:w="3975" w:type="dxa"/>
            <w:noWrap/>
            <w:hideMark/>
          </w:tcPr>
          <w:p w14:paraId="711B8A78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GCCCCTCTAGGCTCTCCTG-3'</w:t>
            </w:r>
          </w:p>
        </w:tc>
        <w:tc>
          <w:tcPr>
            <w:tcW w:w="1263" w:type="dxa"/>
            <w:noWrap/>
            <w:hideMark/>
          </w:tcPr>
          <w:p w14:paraId="489C1C35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1D0F1B56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12BCC4D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8498581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7939668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A_2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3FDE707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TGAGCAGATCCCGTCCTT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E94C9D1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5E963F15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79885DC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61543E08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77DCB56F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A_2R</w:t>
            </w:r>
          </w:p>
        </w:tc>
        <w:tc>
          <w:tcPr>
            <w:tcW w:w="3975" w:type="dxa"/>
            <w:noWrap/>
            <w:hideMark/>
          </w:tcPr>
          <w:p w14:paraId="69295F2E" w14:textId="6BA5669C" w:rsidR="00670586" w:rsidRPr="00122261" w:rsidRDefault="00670586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CCTCCCAGGGAAGATGC -3'</w:t>
            </w:r>
          </w:p>
        </w:tc>
        <w:tc>
          <w:tcPr>
            <w:tcW w:w="1263" w:type="dxa"/>
            <w:noWrap/>
            <w:hideMark/>
          </w:tcPr>
          <w:p w14:paraId="73354B4A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37B81D2A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4FEE35E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16565B8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9FBEBC8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A_3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0912A61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TCACGGCTTTCTGTGCCTGC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C139E99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8</w:t>
            </w:r>
          </w:p>
        </w:tc>
      </w:tr>
      <w:tr w:rsidR="00BB6430" w:rsidRPr="00122261" w14:paraId="163C5647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D4395F9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14DD3066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049682B7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A_3R</w:t>
            </w:r>
          </w:p>
        </w:tc>
        <w:tc>
          <w:tcPr>
            <w:tcW w:w="3975" w:type="dxa"/>
            <w:noWrap/>
            <w:hideMark/>
          </w:tcPr>
          <w:p w14:paraId="1D2148CD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TTAGGTTCAAGTATTCTCA-3'</w:t>
            </w:r>
          </w:p>
        </w:tc>
        <w:tc>
          <w:tcPr>
            <w:tcW w:w="1263" w:type="dxa"/>
            <w:noWrap/>
            <w:hideMark/>
          </w:tcPr>
          <w:p w14:paraId="20F29B4B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09FE7FE2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3C6A6F4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6FFAB38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9584F3E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A_4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BE4FDCC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CAGGACAGGGTTCCTCTGA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AE97A1E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2</w:t>
            </w:r>
          </w:p>
        </w:tc>
      </w:tr>
      <w:tr w:rsidR="00BB6430" w:rsidRPr="00122261" w14:paraId="5E3EEC5A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37CB04F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61848ACF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34CE054F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A_4R</w:t>
            </w:r>
          </w:p>
        </w:tc>
        <w:tc>
          <w:tcPr>
            <w:tcW w:w="3975" w:type="dxa"/>
            <w:noWrap/>
            <w:hideMark/>
          </w:tcPr>
          <w:p w14:paraId="5EAE86EE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GCTGTCACTGGGACAGTCCT-3'</w:t>
            </w:r>
          </w:p>
        </w:tc>
        <w:tc>
          <w:tcPr>
            <w:tcW w:w="1263" w:type="dxa"/>
            <w:noWrap/>
            <w:hideMark/>
          </w:tcPr>
          <w:p w14:paraId="687B537E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50314DA8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EFE21E5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66728ED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E9A0B07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A_5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6A5D9D9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AAGTGCTGAGGGCTGTGGAG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3A30630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51C726FD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E7D075E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6D9052C0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54C37307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A_5R</w:t>
            </w:r>
          </w:p>
        </w:tc>
        <w:tc>
          <w:tcPr>
            <w:tcW w:w="3975" w:type="dxa"/>
            <w:noWrap/>
            <w:hideMark/>
          </w:tcPr>
          <w:p w14:paraId="6920C74E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TAGGGACTGCTCCAGAATCT-3'</w:t>
            </w:r>
          </w:p>
        </w:tc>
        <w:tc>
          <w:tcPr>
            <w:tcW w:w="1263" w:type="dxa"/>
            <w:noWrap/>
            <w:hideMark/>
          </w:tcPr>
          <w:p w14:paraId="298AED87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3083151C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02F94AB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C675F61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4C2DE5C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A_6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2D94C43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GATTCTGGAGCAGTCCCTAG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54F5BD6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333CCD84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FCDA106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7EA73273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6F476CB8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A_6R</w:t>
            </w:r>
          </w:p>
        </w:tc>
        <w:tc>
          <w:tcPr>
            <w:tcW w:w="3975" w:type="dxa"/>
            <w:noWrap/>
            <w:hideMark/>
          </w:tcPr>
          <w:p w14:paraId="2222D44B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AATGAATGAGTCCCAGTGGCT-3'</w:t>
            </w:r>
          </w:p>
        </w:tc>
        <w:tc>
          <w:tcPr>
            <w:tcW w:w="1263" w:type="dxa"/>
            <w:noWrap/>
            <w:hideMark/>
          </w:tcPr>
          <w:p w14:paraId="2D37080E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28439DBE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EA4FEEB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AD45F87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06195F0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A_7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AC1CE22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TTGGGAGGTCTTGGGCAGG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80DE629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0DD6E9AC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5075C9D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4678BDAA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2110F94D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A_7R</w:t>
            </w:r>
          </w:p>
        </w:tc>
        <w:tc>
          <w:tcPr>
            <w:tcW w:w="3975" w:type="dxa"/>
            <w:noWrap/>
            <w:hideMark/>
          </w:tcPr>
          <w:p w14:paraId="2338D0F2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ACTGCAATGCCTGCCAGGCA-3'</w:t>
            </w:r>
          </w:p>
        </w:tc>
        <w:tc>
          <w:tcPr>
            <w:tcW w:w="1263" w:type="dxa"/>
            <w:noWrap/>
            <w:hideMark/>
          </w:tcPr>
          <w:p w14:paraId="55B4A2D0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1DF05E78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8CF1260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B00AAC5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3A3FC64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A_8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5166457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AGTCTTGAGGCCTGGGACTA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714398B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4C6BD19B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964D452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1C322682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4AFBFF1A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A_9R</w:t>
            </w:r>
          </w:p>
        </w:tc>
        <w:tc>
          <w:tcPr>
            <w:tcW w:w="3975" w:type="dxa"/>
            <w:noWrap/>
            <w:hideMark/>
          </w:tcPr>
          <w:p w14:paraId="407652ED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ACAGTGACGGACAGCAACAG-3'</w:t>
            </w:r>
          </w:p>
        </w:tc>
        <w:tc>
          <w:tcPr>
            <w:tcW w:w="1263" w:type="dxa"/>
            <w:noWrap/>
            <w:hideMark/>
          </w:tcPr>
          <w:p w14:paraId="165816B5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5B6927C7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F54F575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95974A6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7DCFAC4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A_10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38D11B6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AGCCTTGTTTGCCTCTGC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5ED4B28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1F2EE25A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C27ECDC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784" w:type="dxa"/>
            <w:noWrap/>
            <w:hideMark/>
          </w:tcPr>
          <w:p w14:paraId="52B69F85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554" w:type="dxa"/>
            <w:noWrap/>
            <w:hideMark/>
          </w:tcPr>
          <w:p w14:paraId="431284DD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A_10R</w:t>
            </w:r>
          </w:p>
        </w:tc>
        <w:tc>
          <w:tcPr>
            <w:tcW w:w="3975" w:type="dxa"/>
            <w:noWrap/>
            <w:hideMark/>
          </w:tcPr>
          <w:p w14:paraId="387FDA11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CAAGCAGGCAGTACAGG-3'</w:t>
            </w:r>
          </w:p>
        </w:tc>
        <w:tc>
          <w:tcPr>
            <w:tcW w:w="1263" w:type="dxa"/>
            <w:noWrap/>
            <w:hideMark/>
          </w:tcPr>
          <w:p w14:paraId="1BDD9878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 </w:t>
            </w:r>
          </w:p>
        </w:tc>
      </w:tr>
      <w:tr w:rsidR="00BB6430" w:rsidRPr="00122261" w14:paraId="6D64EF58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4AE575B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PDX1</w:t>
            </w: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F5A34E6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NM_000209.</w:t>
            </w:r>
            <w:proofErr w:type="gramStart"/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3</w:t>
            </w:r>
            <w:proofErr w:type="gramEnd"/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2AC122E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bookmarkStart w:id="1" w:name="RANGE!C58"/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PDX1_1.1F</w:t>
            </w:r>
            <w:bookmarkEnd w:id="1"/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E423225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CTGGGCCTAGCCTCTTAGT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C8AA18F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5491D1FA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43F01AC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10300352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1CFC207B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PDX1_1.1R</w:t>
            </w:r>
          </w:p>
        </w:tc>
        <w:tc>
          <w:tcPr>
            <w:tcW w:w="3975" w:type="dxa"/>
            <w:noWrap/>
            <w:hideMark/>
          </w:tcPr>
          <w:p w14:paraId="0F76D14C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ACCTCGTACGGGGAGATGT-3'</w:t>
            </w:r>
          </w:p>
        </w:tc>
        <w:tc>
          <w:tcPr>
            <w:tcW w:w="1263" w:type="dxa"/>
            <w:noWrap/>
            <w:hideMark/>
          </w:tcPr>
          <w:p w14:paraId="5C481671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7DAE8576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931575B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4F141B4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6729C23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bookmarkStart w:id="2" w:name="RANGE!C60"/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PDX1_1.2F</w:t>
            </w:r>
            <w:bookmarkEnd w:id="2"/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5DCCD65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bookmarkStart w:id="3" w:name="RANGE!D60"/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AGCTTTACAAGGACCCATGC-3'</w:t>
            </w:r>
            <w:bookmarkEnd w:id="3"/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2C07E00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032BD814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B42FA4D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43892E52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00C2CB2C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PDX1_1.2R</w:t>
            </w:r>
          </w:p>
        </w:tc>
        <w:tc>
          <w:tcPr>
            <w:tcW w:w="3975" w:type="dxa"/>
            <w:noWrap/>
            <w:hideMark/>
          </w:tcPr>
          <w:p w14:paraId="4BF9001F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TTAGTCCGACCCGGGATAAT-3'</w:t>
            </w:r>
          </w:p>
        </w:tc>
        <w:tc>
          <w:tcPr>
            <w:tcW w:w="1263" w:type="dxa"/>
            <w:noWrap/>
            <w:hideMark/>
          </w:tcPr>
          <w:p w14:paraId="2A867464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255B0E6B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40D3023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8FC8363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A494130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PDX1_2.1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7568836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bookmarkStart w:id="4" w:name="RANGE!D62"/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TTGAAGGGGTTGGGCTGCGT-3'</w:t>
            </w:r>
            <w:bookmarkEnd w:id="4"/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DB434D2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07E54F9C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144E634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3B402FBC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287406C8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PDX1_2.1R</w:t>
            </w:r>
          </w:p>
        </w:tc>
        <w:tc>
          <w:tcPr>
            <w:tcW w:w="3975" w:type="dxa"/>
            <w:noWrap/>
            <w:hideMark/>
          </w:tcPr>
          <w:p w14:paraId="0634E513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bookmarkStart w:id="5" w:name="RANGE!D63"/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GCCGCCGCGCTTCTTGTCCT-3'</w:t>
            </w:r>
            <w:bookmarkEnd w:id="5"/>
          </w:p>
        </w:tc>
        <w:tc>
          <w:tcPr>
            <w:tcW w:w="1263" w:type="dxa"/>
            <w:noWrap/>
            <w:hideMark/>
          </w:tcPr>
          <w:p w14:paraId="3644C925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0492AEBA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32BCBDF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238E654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BE906D4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PDX1_2.2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5B7A31E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GAGCTGGCTGTCATGTTGAA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0F9A745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734BD9ED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A45D2F1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784" w:type="dxa"/>
            <w:noWrap/>
            <w:hideMark/>
          </w:tcPr>
          <w:p w14:paraId="33BA1D75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554" w:type="dxa"/>
            <w:noWrap/>
            <w:hideMark/>
          </w:tcPr>
          <w:p w14:paraId="0608EB07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PDX1_2.2R</w:t>
            </w:r>
          </w:p>
        </w:tc>
        <w:tc>
          <w:tcPr>
            <w:tcW w:w="3975" w:type="dxa"/>
            <w:noWrap/>
            <w:hideMark/>
          </w:tcPr>
          <w:p w14:paraId="1F2D2936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AGTGGTTGAAGCCCCTCAG-3'</w:t>
            </w:r>
          </w:p>
        </w:tc>
        <w:tc>
          <w:tcPr>
            <w:tcW w:w="1263" w:type="dxa"/>
            <w:noWrap/>
            <w:hideMark/>
          </w:tcPr>
          <w:p w14:paraId="2292C2E7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 </w:t>
            </w:r>
          </w:p>
        </w:tc>
      </w:tr>
      <w:tr w:rsidR="00BB6430" w:rsidRPr="00122261" w14:paraId="70AE9312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FF45A46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B</w:t>
            </w: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C380EF7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NM_000458.</w:t>
            </w:r>
            <w:proofErr w:type="gramStart"/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2</w:t>
            </w:r>
            <w:proofErr w:type="gramEnd"/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DA2E3E9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B_1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D0E34BD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TTCTTTTTCCGTCCTTGGAA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50A215D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2835C24A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44D12C5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4BD60BDF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6D925109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B_1R</w:t>
            </w:r>
          </w:p>
        </w:tc>
        <w:tc>
          <w:tcPr>
            <w:tcW w:w="3975" w:type="dxa"/>
            <w:noWrap/>
            <w:hideMark/>
          </w:tcPr>
          <w:p w14:paraId="213BBD1C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GACTTCTCTGGTGGGAAACG-3'</w:t>
            </w:r>
          </w:p>
        </w:tc>
        <w:tc>
          <w:tcPr>
            <w:tcW w:w="1263" w:type="dxa"/>
            <w:noWrap/>
            <w:hideMark/>
          </w:tcPr>
          <w:p w14:paraId="0BD291F3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0A333DAF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16B4E66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CAB7DC3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A049275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B_2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C736CA4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CCTAACCATCTGCTTGTCTG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31BBD1F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0F402296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AD219F2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193A3BAC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6A0FF88B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B_2R</w:t>
            </w:r>
          </w:p>
        </w:tc>
        <w:tc>
          <w:tcPr>
            <w:tcW w:w="3975" w:type="dxa"/>
            <w:noWrap/>
            <w:hideMark/>
          </w:tcPr>
          <w:p w14:paraId="01BEDC25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AGAGGGCAAAGGTCACTTCA-3'</w:t>
            </w:r>
          </w:p>
        </w:tc>
        <w:tc>
          <w:tcPr>
            <w:tcW w:w="1263" w:type="dxa"/>
            <w:noWrap/>
            <w:hideMark/>
          </w:tcPr>
          <w:p w14:paraId="12101D49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607F83F4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A7B8D4A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0E81D95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3C3C4D4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B_3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862E1D7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GTCTGTCTGCTGAGTGAAGG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47ED35E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0E606360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6F61A6F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7A60D249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6F704309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B_3R</w:t>
            </w:r>
          </w:p>
        </w:tc>
        <w:tc>
          <w:tcPr>
            <w:tcW w:w="3975" w:type="dxa"/>
            <w:noWrap/>
            <w:hideMark/>
          </w:tcPr>
          <w:p w14:paraId="40C8AEAD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TAGTGTCTCAATATCCCAGG-3'</w:t>
            </w:r>
          </w:p>
        </w:tc>
        <w:tc>
          <w:tcPr>
            <w:tcW w:w="1263" w:type="dxa"/>
            <w:noWrap/>
            <w:hideMark/>
          </w:tcPr>
          <w:p w14:paraId="6DE1E6CE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155F8030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2D11B24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B0AEF92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D95966B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B_4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EB873AA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AAGACTGCTGTGATTGTGTG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53A3712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59C301E4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BC57254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30BFBF88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47239507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B_4R</w:t>
            </w:r>
          </w:p>
        </w:tc>
        <w:tc>
          <w:tcPr>
            <w:tcW w:w="3975" w:type="dxa"/>
            <w:noWrap/>
            <w:hideMark/>
          </w:tcPr>
          <w:p w14:paraId="3B191877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AACCAGATAAGATCCGTGGC-3'</w:t>
            </w:r>
          </w:p>
        </w:tc>
        <w:tc>
          <w:tcPr>
            <w:tcW w:w="1263" w:type="dxa"/>
            <w:noWrap/>
            <w:hideMark/>
          </w:tcPr>
          <w:p w14:paraId="4CCC6EC9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58D1C2F6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92C5EBF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63B93D7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6A35966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B_5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3A98408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GTGCCGAGTCATTGTTCCAG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93B08EA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1B9FCB21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2313BED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35D49D6F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38A876DB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B_5R</w:t>
            </w:r>
          </w:p>
        </w:tc>
        <w:tc>
          <w:tcPr>
            <w:tcW w:w="3975" w:type="dxa"/>
            <w:noWrap/>
            <w:hideMark/>
          </w:tcPr>
          <w:p w14:paraId="31E47DA3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AGGCAGGCCTTGTGAGAAGT-3'</w:t>
            </w:r>
          </w:p>
        </w:tc>
        <w:tc>
          <w:tcPr>
            <w:tcW w:w="1263" w:type="dxa"/>
            <w:noWrap/>
            <w:hideMark/>
          </w:tcPr>
          <w:p w14:paraId="25B49408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50304F50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C406AC2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E4C700A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5730820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B_6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90B7AF4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GCTCTTTGTGGTCCAAGTCC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878DFD8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6434F203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85F94FD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35E3A173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78B5960F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B_6R</w:t>
            </w:r>
          </w:p>
        </w:tc>
        <w:tc>
          <w:tcPr>
            <w:tcW w:w="3975" w:type="dxa"/>
            <w:noWrap/>
            <w:hideMark/>
          </w:tcPr>
          <w:p w14:paraId="694AC31E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TTCTCCCTGCCCCCAAGT-3'</w:t>
            </w:r>
          </w:p>
        </w:tc>
        <w:tc>
          <w:tcPr>
            <w:tcW w:w="1263" w:type="dxa"/>
            <w:noWrap/>
            <w:hideMark/>
          </w:tcPr>
          <w:p w14:paraId="742C57E5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6169FF81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E3546D0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CEA7EB7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B0C1491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B_7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97DA93C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GATGGCATCCATCCACCTCT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4D2433C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29C8E503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A7BE63C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3E3C54A1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2B876D3F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B_7R</w:t>
            </w:r>
          </w:p>
        </w:tc>
        <w:tc>
          <w:tcPr>
            <w:tcW w:w="3975" w:type="dxa"/>
            <w:noWrap/>
            <w:hideMark/>
          </w:tcPr>
          <w:p w14:paraId="0576CBAD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AAGTTCAGACCCAGAGAGGG-3'</w:t>
            </w:r>
          </w:p>
        </w:tc>
        <w:tc>
          <w:tcPr>
            <w:tcW w:w="1263" w:type="dxa"/>
            <w:noWrap/>
            <w:hideMark/>
          </w:tcPr>
          <w:p w14:paraId="397071C2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5322C74C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B066D26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096021A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5DB7B3B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B_8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01373D5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GCCTGTGTATGCACCTTGATT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54F6D5A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17394FA2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8449F8B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7BA98590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3175DF12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B_8R</w:t>
            </w:r>
          </w:p>
        </w:tc>
        <w:tc>
          <w:tcPr>
            <w:tcW w:w="3975" w:type="dxa"/>
            <w:noWrap/>
            <w:hideMark/>
          </w:tcPr>
          <w:p w14:paraId="11FB95D3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TGCTTGCCACAACCTCTGCA-3'</w:t>
            </w:r>
          </w:p>
        </w:tc>
        <w:tc>
          <w:tcPr>
            <w:tcW w:w="1263" w:type="dxa"/>
            <w:noWrap/>
            <w:hideMark/>
          </w:tcPr>
          <w:p w14:paraId="7BAF82C9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7BD4A7D6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CB0C203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40F9D7E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619D1A7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B_9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778CB647" w14:textId="6D87D324" w:rsidR="00BB6430" w:rsidRPr="00122261" w:rsidRDefault="00670586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</w:t>
            </w:r>
            <w:r w:rsidR="00BB6430"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AACTAATGGCCCATGACCCTGCCA-3'</w:t>
            </w:r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C39ADFD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46455BEA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837B05C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784" w:type="dxa"/>
            <w:noWrap/>
            <w:hideMark/>
          </w:tcPr>
          <w:p w14:paraId="7B757762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554" w:type="dxa"/>
            <w:noWrap/>
            <w:hideMark/>
          </w:tcPr>
          <w:p w14:paraId="6471F31E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HNF1B_9R</w:t>
            </w:r>
          </w:p>
        </w:tc>
        <w:tc>
          <w:tcPr>
            <w:tcW w:w="3975" w:type="dxa"/>
            <w:noWrap/>
            <w:hideMark/>
          </w:tcPr>
          <w:p w14:paraId="0288C44E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AGGACAGACAGGAGTCCTTG-3'</w:t>
            </w:r>
          </w:p>
        </w:tc>
        <w:tc>
          <w:tcPr>
            <w:tcW w:w="1263" w:type="dxa"/>
            <w:noWrap/>
            <w:hideMark/>
          </w:tcPr>
          <w:p w14:paraId="53DFA838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 </w:t>
            </w:r>
          </w:p>
        </w:tc>
      </w:tr>
      <w:tr w:rsidR="00BB6430" w:rsidRPr="00122261" w14:paraId="02C49C51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DE3FC3E" w14:textId="3162DE3E" w:rsidR="00BB6430" w:rsidRPr="00122261" w:rsidRDefault="004D346F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Neuro</w:t>
            </w:r>
            <w:r w:rsidR="00BB6430"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D1</w:t>
            </w: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E50C75D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NM_001030003.</w:t>
            </w:r>
            <w:proofErr w:type="gramStart"/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2</w:t>
            </w:r>
            <w:proofErr w:type="gramEnd"/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BFD29E7" w14:textId="1D6F5839" w:rsidR="00BB6430" w:rsidRPr="00122261" w:rsidRDefault="004D346F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Neuro</w:t>
            </w:r>
            <w:r w:rsidR="00BB6430"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D1_1.1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1A3D6B12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bookmarkStart w:id="6" w:name="RANGE!D84"/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TTCGCAAGCATTTGTACAGG-3'</w:t>
            </w:r>
            <w:bookmarkEnd w:id="6"/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1415773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142B6C12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BAD721E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57FFC68F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0A714EBE" w14:textId="161504B1" w:rsidR="00BB6430" w:rsidRPr="00122261" w:rsidRDefault="004D346F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Neuro</w:t>
            </w:r>
            <w:r w:rsidR="00BB6430"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D1_1.1R</w:t>
            </w:r>
          </w:p>
        </w:tc>
        <w:tc>
          <w:tcPr>
            <w:tcW w:w="3975" w:type="dxa"/>
            <w:noWrap/>
            <w:hideMark/>
          </w:tcPr>
          <w:p w14:paraId="37E68CFD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TTGGGCTTTTGATCGTCAT-3'</w:t>
            </w:r>
          </w:p>
        </w:tc>
        <w:tc>
          <w:tcPr>
            <w:tcW w:w="1263" w:type="dxa"/>
            <w:noWrap/>
            <w:hideMark/>
          </w:tcPr>
          <w:p w14:paraId="22BBA811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456C829F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60DDA47C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1FC20DC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30855C68" w14:textId="21D2F747" w:rsidR="00BB6430" w:rsidRPr="00122261" w:rsidRDefault="004D346F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Neuro</w:t>
            </w:r>
            <w:r w:rsidR="00BB6430"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D1_1.2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0736DC60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bookmarkStart w:id="7" w:name="RANGE!D86"/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AAACCATGAACGCAGAGGAG-3'</w:t>
            </w:r>
            <w:bookmarkEnd w:id="7"/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EB0F324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530D559A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EDBDFBB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noWrap/>
            <w:hideMark/>
          </w:tcPr>
          <w:p w14:paraId="0422FE33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noWrap/>
            <w:hideMark/>
          </w:tcPr>
          <w:p w14:paraId="4D7EA858" w14:textId="02FBE16A" w:rsidR="00BB6430" w:rsidRPr="00122261" w:rsidRDefault="00BB6430" w:rsidP="004D3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N</w:t>
            </w:r>
            <w:r w:rsidR="004D346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euro</w:t>
            </w: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D1_1.2R</w:t>
            </w:r>
          </w:p>
        </w:tc>
        <w:tc>
          <w:tcPr>
            <w:tcW w:w="3975" w:type="dxa"/>
            <w:noWrap/>
            <w:hideMark/>
          </w:tcPr>
          <w:p w14:paraId="0F0D0C31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CAGGCGACTGGTAGGAGTA-3'</w:t>
            </w:r>
          </w:p>
        </w:tc>
        <w:tc>
          <w:tcPr>
            <w:tcW w:w="1263" w:type="dxa"/>
            <w:noWrap/>
            <w:hideMark/>
          </w:tcPr>
          <w:p w14:paraId="02996D93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</w:tr>
      <w:tr w:rsidR="00BB6430" w:rsidRPr="00122261" w14:paraId="7DEB930D" w14:textId="77777777" w:rsidTr="00340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199CD70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78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446B2006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</w:p>
        </w:tc>
        <w:tc>
          <w:tcPr>
            <w:tcW w:w="155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5CB853F4" w14:textId="5C3D7A1F" w:rsidR="00BB6430" w:rsidRPr="00122261" w:rsidRDefault="00BB6430" w:rsidP="004D34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N</w:t>
            </w:r>
            <w:r w:rsidR="004D346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euro</w:t>
            </w: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D1_1.3F</w:t>
            </w:r>
          </w:p>
        </w:tc>
        <w:tc>
          <w:tcPr>
            <w:tcW w:w="3975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679A650" w14:textId="77777777" w:rsidR="00BB6430" w:rsidRPr="00122261" w:rsidRDefault="00BB6430" w:rsidP="00BB6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bookmarkStart w:id="8" w:name="RANGE!D88"/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CAATCCTCGGACTTTTCTGC-3'</w:t>
            </w:r>
            <w:bookmarkEnd w:id="8"/>
          </w:p>
        </w:tc>
        <w:tc>
          <w:tcPr>
            <w:tcW w:w="1263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14:paraId="23EE0968" w14:textId="77777777" w:rsidR="00BB6430" w:rsidRPr="00122261" w:rsidRDefault="00BB6430" w:rsidP="00BB64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60</w:t>
            </w:r>
          </w:p>
        </w:tc>
      </w:tr>
      <w:tr w:rsidR="00BB6430" w:rsidRPr="00122261" w14:paraId="2E282530" w14:textId="77777777" w:rsidTr="0034081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175435F" w14:textId="77777777" w:rsidR="00BB6430" w:rsidRPr="00122261" w:rsidRDefault="00BB6430" w:rsidP="00BB6430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784" w:type="dxa"/>
            <w:noWrap/>
            <w:hideMark/>
          </w:tcPr>
          <w:p w14:paraId="1AA671D9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554" w:type="dxa"/>
            <w:noWrap/>
            <w:hideMark/>
          </w:tcPr>
          <w:p w14:paraId="7E6A5F9B" w14:textId="0114CAEE" w:rsidR="00BB6430" w:rsidRPr="00122261" w:rsidRDefault="00BB6430" w:rsidP="004D34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N</w:t>
            </w:r>
            <w:r w:rsidR="004D346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euro</w:t>
            </w: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D1_1.3R</w:t>
            </w:r>
          </w:p>
        </w:tc>
        <w:tc>
          <w:tcPr>
            <w:tcW w:w="3975" w:type="dxa"/>
            <w:noWrap/>
            <w:hideMark/>
          </w:tcPr>
          <w:p w14:paraId="51E2ABFA" w14:textId="77777777" w:rsidR="00BB6430" w:rsidRPr="00122261" w:rsidRDefault="00BB6430" w:rsidP="00BB6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5'-TGCAGCAGTAGTACCCAAAGG-3'</w:t>
            </w:r>
          </w:p>
        </w:tc>
        <w:tc>
          <w:tcPr>
            <w:tcW w:w="1263" w:type="dxa"/>
            <w:noWrap/>
            <w:hideMark/>
          </w:tcPr>
          <w:p w14:paraId="7FEC7A98" w14:textId="77777777" w:rsidR="00BB6430" w:rsidRPr="00122261" w:rsidRDefault="00BB6430" w:rsidP="00BB64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</w:pPr>
            <w:r w:rsidRPr="0012226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it-IT" w:eastAsia="it-IT"/>
              </w:rPr>
              <w:t> </w:t>
            </w:r>
          </w:p>
        </w:tc>
      </w:tr>
    </w:tbl>
    <w:p w14:paraId="5527619A" w14:textId="77777777" w:rsidR="009668BE" w:rsidRPr="00122261" w:rsidRDefault="009668BE">
      <w:pPr>
        <w:rPr>
          <w:rFonts w:ascii="Times New Roman" w:hAnsi="Times New Roman" w:cs="Times New Roman"/>
          <w:lang w:val="it-IT"/>
        </w:rPr>
      </w:pPr>
    </w:p>
    <w:sectPr w:rsidR="009668BE" w:rsidRPr="00122261" w:rsidSect="00787E34">
      <w:pgSz w:w="11900" w:h="16820"/>
      <w:pgMar w:top="1276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9668BE"/>
    <w:rsid w:val="000B316B"/>
    <w:rsid w:val="000C45A0"/>
    <w:rsid w:val="00122261"/>
    <w:rsid w:val="001E64EA"/>
    <w:rsid w:val="0034081D"/>
    <w:rsid w:val="003B0DAF"/>
    <w:rsid w:val="00437EAC"/>
    <w:rsid w:val="004D346F"/>
    <w:rsid w:val="00670586"/>
    <w:rsid w:val="006B6402"/>
    <w:rsid w:val="00787E34"/>
    <w:rsid w:val="00816EDE"/>
    <w:rsid w:val="009668BE"/>
    <w:rsid w:val="00B0707F"/>
    <w:rsid w:val="00BB6430"/>
    <w:rsid w:val="00C0304A"/>
    <w:rsid w:val="00C27697"/>
    <w:rsid w:val="00C845D1"/>
    <w:rsid w:val="00D77552"/>
    <w:rsid w:val="00E45697"/>
    <w:rsid w:val="00EA7EBE"/>
    <w:rsid w:val="00EB1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AA34A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69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9668B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1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588</Words>
  <Characters>3357</Characters>
  <Application>Microsoft Macintosh Word</Application>
  <DocSecurity>0</DocSecurity>
  <Lines>27</Lines>
  <Paragraphs>7</Paragraphs>
  <ScaleCrop>false</ScaleCrop>
  <Company/>
  <LinksUpToDate>false</LinksUpToDate>
  <CharactersWithSpaces>3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prudente</dc:creator>
  <cp:lastModifiedBy>Giorgio Basile</cp:lastModifiedBy>
  <cp:revision>22</cp:revision>
  <dcterms:created xsi:type="dcterms:W3CDTF">2015-06-22T06:09:00Z</dcterms:created>
  <dcterms:modified xsi:type="dcterms:W3CDTF">2015-06-23T14:52:00Z</dcterms:modified>
</cp:coreProperties>
</file>